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F7CABF" w14:textId="3216B55F" w:rsidR="005A405E" w:rsidRPr="00941408" w:rsidRDefault="00DC6D14" w:rsidP="00EA5907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D745B">
        <w:rPr>
          <w:rFonts w:ascii="Times New Roman" w:eastAsiaTheme="majorEastAsia" w:hAnsi="Times New Roman" w:cs="Times New Roman"/>
          <w:b/>
          <w:kern w:val="0"/>
          <w:sz w:val="28"/>
          <w:szCs w:val="28"/>
        </w:rPr>
        <w:t>Retinal structure</w:t>
      </w:r>
      <w:r w:rsidRPr="005D745B"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28"/>
        </w:rPr>
        <w:t xml:space="preserve"> in the Leber</w:t>
      </w:r>
      <w:r w:rsidR="00BB3307"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28"/>
        </w:rPr>
        <w:t>’s</w:t>
      </w:r>
      <w:r w:rsidRPr="005D745B"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28"/>
        </w:rPr>
        <w:t xml:space="preserve"> congenital amaurosis caused by </w:t>
      </w:r>
      <w:r w:rsidRPr="005D745B">
        <w:rPr>
          <w:rFonts w:ascii="Times New Roman" w:eastAsiaTheme="majorEastAsia" w:hAnsi="Times New Roman" w:cs="Times New Roman"/>
          <w:b/>
          <w:i/>
          <w:color w:val="000000" w:themeColor="text1"/>
          <w:kern w:val="0"/>
          <w:sz w:val="28"/>
          <w:szCs w:val="28"/>
        </w:rPr>
        <w:t>RPGRIP1</w:t>
      </w:r>
      <w:r w:rsidRPr="005D745B">
        <w:rPr>
          <w:rFonts w:ascii="Times New Roman" w:eastAsiaTheme="majorEastAsia" w:hAnsi="Times New Roman" w:cs="Times New Roman"/>
          <w:b/>
          <w:color w:val="000000" w:themeColor="text1"/>
          <w:kern w:val="0"/>
          <w:sz w:val="28"/>
          <w:szCs w:val="28"/>
        </w:rPr>
        <w:t xml:space="preserve"> mutations</w:t>
      </w:r>
      <w:r w:rsidRPr="00941408" w:rsidDel="00DC6D14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bookmarkStart w:id="0" w:name="_GoBack"/>
      <w:bookmarkEnd w:id="0"/>
    </w:p>
    <w:p w14:paraId="1A4FAE65" w14:textId="77777777" w:rsidR="00DC6D14" w:rsidRDefault="00DC6D14" w:rsidP="009A10A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p w14:paraId="70DF2A8D" w14:textId="77777777" w:rsidR="00DC6D14" w:rsidRPr="005D745B" w:rsidRDefault="00DC6D14" w:rsidP="00DC6D1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</w:pPr>
      <w:r w:rsidRPr="005D745B">
        <w:rPr>
          <w:rFonts w:ascii="Times New Roman" w:hAnsi="Times New Roman" w:cs="Times New Roman"/>
          <w:sz w:val="24"/>
        </w:rPr>
        <w:t>Daisuke Miyamichi</w:t>
      </w:r>
      <w:r w:rsidRPr="005D745B">
        <w:rPr>
          <w:rFonts w:ascii="Times New Roman" w:hAnsi="Times New Roman" w:cs="Times New Roman"/>
          <w:sz w:val="24"/>
          <w:vertAlign w:val="superscript"/>
        </w:rPr>
        <w:t>1</w:t>
      </w:r>
      <w:r w:rsidRPr="005D745B">
        <w:rPr>
          <w:rFonts w:ascii="Times New Roman" w:hAnsi="Times New Roman" w:cs="Times New Roman"/>
          <w:sz w:val="24"/>
        </w:rPr>
        <w:t xml:space="preserve">, 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Sachiko Nishina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 Katsuhiro Hosono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1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 Tadashi Yokoi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2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, </w:t>
      </w:r>
      <w:r w:rsidRPr="005D745B">
        <w:rPr>
          <w:rFonts w:ascii="Times New Roman" w:hAnsi="Times New Roman" w:cs="Times New Roman"/>
          <w:sz w:val="24"/>
        </w:rPr>
        <w:t>Kentaro Kurata</w:t>
      </w:r>
      <w:r w:rsidRPr="005D745B"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t xml:space="preserve">, 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Miho Sato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 Yoshihiro Hotta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1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, Noriyuki Azuma</w:t>
      </w:r>
      <w:r w:rsidRPr="005D745B">
        <w:rPr>
          <w:rFonts w:ascii="Times New Roman" w:hAnsi="Times New Roman" w:cs="Times New Roman"/>
          <w:color w:val="000000" w:themeColor="text1"/>
          <w:sz w:val="24"/>
          <w:shd w:val="clear" w:color="auto" w:fill="FFFFFF"/>
          <w:vertAlign w:val="superscript"/>
        </w:rPr>
        <w:t>2</w:t>
      </w:r>
    </w:p>
    <w:p w14:paraId="3C704DEC" w14:textId="77777777" w:rsidR="00DC6D14" w:rsidRPr="005D745B" w:rsidRDefault="00DC6D14" w:rsidP="00DC6D14">
      <w:pPr>
        <w:tabs>
          <w:tab w:val="left" w:pos="432"/>
        </w:tabs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1DC5FD5" w14:textId="77777777" w:rsidR="00DC6D14" w:rsidRPr="005D745B" w:rsidRDefault="00DC6D14" w:rsidP="00DC6D14"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 w:rsidRPr="005D745B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5D745B">
        <w:rPr>
          <w:rFonts w:ascii="Times New Roman" w:hAnsi="Times New Roman" w:cs="Times New Roman"/>
          <w:sz w:val="24"/>
        </w:rPr>
        <w:t xml:space="preserve"> Department of Ophthalmology, Hamamatsu University School of Medicine, Shizuoka, Japan</w:t>
      </w:r>
    </w:p>
    <w:p w14:paraId="1F1039C3" w14:textId="352F6DCC" w:rsidR="007978E2" w:rsidRPr="00941408" w:rsidRDefault="00DC6D14" w:rsidP="009A10A1">
      <w:pPr>
        <w:widowControl/>
        <w:spacing w:line="48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5D745B">
        <w:rPr>
          <w:rFonts w:ascii="Times New Roman" w:hAnsi="Times New Roman" w:cs="Times New Roman"/>
          <w:sz w:val="24"/>
          <w:vertAlign w:val="superscript"/>
        </w:rPr>
        <w:t>2</w:t>
      </w:r>
      <w:r w:rsidRPr="005D745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 Department of </w:t>
      </w:r>
      <w:r w:rsidRPr="005D745B">
        <w:rPr>
          <w:rFonts w:ascii="Times New Roman" w:hAnsi="Times New Roman" w:cs="Times New Roman"/>
          <w:sz w:val="24"/>
        </w:rPr>
        <w:t xml:space="preserve">Ophthalmology </w:t>
      </w:r>
      <w:r w:rsidRPr="005D745B">
        <w:rPr>
          <w:rFonts w:ascii="Times New Roman" w:eastAsia="メイリオ" w:hAnsi="Times New Roman" w:cs="Times New Roman"/>
          <w:color w:val="000000" w:themeColor="text1"/>
          <w:kern w:val="0"/>
          <w:sz w:val="24"/>
          <w:szCs w:val="24"/>
          <w:lang w:eastAsia="en-US"/>
        </w:rPr>
        <w:t>and Laboratory for Visual Science</w:t>
      </w:r>
      <w:r w:rsidRPr="005D745B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hd w:val="clear" w:color="auto" w:fill="FFFFFF"/>
        </w:rPr>
        <w:t xml:space="preserve">, </w:t>
      </w:r>
      <w:r w:rsidRPr="005D745B">
        <w:rPr>
          <w:rFonts w:ascii="Times New Roman" w:eastAsia="ＭＳ Ｐゴシック" w:hAnsi="Times New Roman" w:cs="Times New Roman"/>
          <w:kern w:val="0"/>
          <w:sz w:val="24"/>
          <w:shd w:val="clear" w:color="auto" w:fill="FFFFFF"/>
        </w:rPr>
        <w:t xml:space="preserve">National Center for Child Health and Development, </w:t>
      </w:r>
      <w:r w:rsidRPr="005D745B">
        <w:rPr>
          <w:rFonts w:ascii="Times New Roman" w:hAnsi="Times New Roman" w:cs="Times New Roman"/>
          <w:sz w:val="24"/>
        </w:rPr>
        <w:t>Tokyo, Japan</w:t>
      </w:r>
    </w:p>
    <w:p w14:paraId="4C84A091" w14:textId="77777777" w:rsidR="00457E7F" w:rsidRPr="00941408" w:rsidRDefault="00457E7F" w:rsidP="00EA5907">
      <w:pPr>
        <w:tabs>
          <w:tab w:val="left" w:pos="432"/>
        </w:tabs>
        <w:spacing w:line="480" w:lineRule="auto"/>
        <w:jc w:val="left"/>
        <w:rPr>
          <w:rFonts w:ascii="Times New Roman" w:eastAsia="ＭＳ Ｐゴシック" w:hAnsi="Times New Roman" w:cs="Times New Roman"/>
          <w:kern w:val="0"/>
          <w:sz w:val="24"/>
          <w:szCs w:val="24"/>
          <w:shd w:val="clear" w:color="auto" w:fill="FFFFFF"/>
        </w:rPr>
      </w:pPr>
    </w:p>
    <w:p w14:paraId="1710B365" w14:textId="77777777" w:rsidR="008C4348" w:rsidRDefault="008C4348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BC4FE60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6F5F5C0C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385B3AE3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EEEDA21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C32D84A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5A0607B" w14:textId="77777777" w:rsidR="00DC6D14" w:rsidRDefault="00DC6D14" w:rsidP="00BA39F4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CB1EBAB" w14:textId="5ABE406B" w:rsidR="0067690D" w:rsidRDefault="0067690D" w:rsidP="008A1E9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Information</w:t>
      </w:r>
    </w:p>
    <w:p w14:paraId="4CC93C49" w14:textId="77777777" w:rsidR="0060459D" w:rsidRPr="005D745B" w:rsidRDefault="0060459D" w:rsidP="0060459D">
      <w:pPr>
        <w:spacing w:line="480" w:lineRule="auto"/>
        <w:rPr>
          <w:rFonts w:ascii="Times New Roman" w:hAnsi="Times New Roman" w:cs="Times New Roman"/>
          <w:b/>
          <w:color w:val="00B050"/>
          <w:sz w:val="24"/>
          <w:szCs w:val="24"/>
          <w:lang w:val="en-GB"/>
        </w:rPr>
      </w:pPr>
      <w:r w:rsidRPr="005D745B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Findings of targeted NGS</w:t>
      </w:r>
      <w:r w:rsidRPr="005D745B">
        <w:rPr>
          <w:rFonts w:ascii="Times New Roman" w:hAnsi="Times New Roman" w:cs="Times New Roman"/>
          <w:b/>
          <w:color w:val="00B050"/>
          <w:sz w:val="24"/>
          <w:szCs w:val="24"/>
          <w:lang w:val="en-GB"/>
        </w:rPr>
        <w:t xml:space="preserve"> </w:t>
      </w:r>
    </w:p>
    <w:p w14:paraId="5F1A899F" w14:textId="7454F10E" w:rsidR="0060459D" w:rsidRPr="005D745B" w:rsidRDefault="0060459D" w:rsidP="0060459D">
      <w:pPr>
        <w:spacing w:line="480" w:lineRule="auto"/>
        <w:ind w:firstLineChars="300" w:firstLine="720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5D74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Each target capture panel comprised 445,968 bp derived from the 1182 target regions of the 74 genes. Target region-enriched DNA was sequenced using NGS. The mean number of generated reads was 2,137,883, and approximately 89% of these were mapped to targeted regions, which exhibited an average 272.8 ± 62.8-fold coverage in the four samples. In addition, an average of 93.2% and 87.7% bases in the target region exhibited 20-fold and 40-fold coverage, respectively. These results indicate that sufficient coverage for the identification of variants was achieved. Data for each of the four patients are shown in </w:t>
      </w:r>
      <w:r w:rsidR="002A1350" w:rsidRPr="005D4323">
        <w:rPr>
          <w:rFonts w:ascii="Times New Roman" w:hAnsi="Times New Roman" w:cs="Times New Roman"/>
          <w:sz w:val="24"/>
          <w:szCs w:val="24"/>
        </w:rPr>
        <w:t>Suppleme</w:t>
      </w:r>
      <w:r w:rsidR="002A1350" w:rsidRPr="00190055">
        <w:rPr>
          <w:rFonts w:ascii="Times New Roman" w:hAnsi="Times New Roman" w:cs="Times New Roman"/>
          <w:sz w:val="24"/>
          <w:szCs w:val="24"/>
        </w:rPr>
        <w:t>ntary</w:t>
      </w:r>
      <w:r w:rsidR="002A1350"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2A13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.</w:t>
      </w:r>
    </w:p>
    <w:p w14:paraId="181E6F15" w14:textId="77777777" w:rsidR="0060459D" w:rsidRPr="00B20A77" w:rsidRDefault="0060459D" w:rsidP="0060459D">
      <w:pP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</w:p>
    <w:p w14:paraId="629835B2" w14:textId="77777777" w:rsidR="0060459D" w:rsidRPr="0006591D" w:rsidRDefault="0060459D" w:rsidP="0060459D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6591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otential pathogenic mutations in the two families</w:t>
      </w:r>
    </w:p>
    <w:p w14:paraId="0450C8EE" w14:textId="7B6E29E1" w:rsidR="0060459D" w:rsidRPr="0006591D" w:rsidRDefault="0060459D" w:rsidP="0060459D">
      <w:pPr>
        <w:spacing w:line="480" w:lineRule="auto"/>
        <w:ind w:firstLineChars="300" w:firstLine="720"/>
        <w:rPr>
          <w:rFonts w:ascii="Times New Roman" w:hAnsi="Times New Roman" w:cs="Times New Roman"/>
        </w:rPr>
      </w:pP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The obtained sequence data were analyzed using a previously described bioinformatics pipelin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3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ing the exclusion of common variants (allele frequency, &gt;0.005 for recessive variants and &gt;0.001 for dominant variants) and synonymous variants, one rare homozygous (</w:t>
      </w:r>
      <w:r w:rsidRPr="0006591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 xml:space="preserve">c.3565_3571delCGAAGGC)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and one rare heterozygous (c.1467+1G&gt;T</w:t>
      </w:r>
      <w:r w:rsidRPr="0006591D">
        <w:rPr>
          <w:rFonts w:ascii="Times New Roman" w:eastAsia="ＭＳ Ｐゴシック" w:hAnsi="Times New Roman" w:cs="Times New Roman"/>
          <w:color w:val="000000" w:themeColor="text1"/>
          <w:kern w:val="0"/>
          <w:sz w:val="24"/>
          <w:szCs w:val="24"/>
        </w:rPr>
        <w:t>)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659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GRIP1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riant remained in cases 1-3 and case 4, respectively. </w:t>
      </w:r>
      <w:r w:rsidRPr="000659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GRIP1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indicated as a causative gene for autosomal recessive LCA or autosomal recessiv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e-rod dystrophy. Large deletion or insertion mutations were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not detectable by the current approach; therefore, screening for the known exon 17 deletion mutation in </w:t>
      </w:r>
      <w:r w:rsidRPr="000659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PGRIP1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1,20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performed using long-range PCR in case 4. To identify the deletion breakpoints, direct sequencing analysis was performed using the primers described by Suzuki et 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0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a result, we detected a heterozygous 1339-bp deletion mutation involving exon 17 (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.2710+374_2895+78del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. Thus, cases 1-3 exhibited the homozygous deletion mutation c.3565_3571delCGAAGGC, whereas case 4 exhibited a heterozygous splicing mutation c.1467+1G&gt;T and the heterozygous deletion mutation 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.2710+374_2895+78del. These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.3565_3571delCGAAGGC, 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c.2710+374_2895+78del and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c.1467+1G&gt;T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mutations have been reported as causative mutations for autosomal recessive LCA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1,</w:t>
      </w:r>
      <w:r w:rsidR="008F07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0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Multi-gene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LCA cases caused by the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tations c.3565_3571delCGAAGGC and 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.2710+374_2895+78del have been reported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,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1,</w:t>
      </w:r>
      <w:r w:rsidR="008F0746"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20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whereas the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c.1467+1G&gt;T mutation have been reported in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one case</w:t>
      </w:r>
      <w:r w:rsidR="006A55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(</w:t>
      </w:r>
      <w:r w:rsidR="006A559D" w:rsidRPr="005D4323">
        <w:rPr>
          <w:rFonts w:ascii="Times New Roman" w:hAnsi="Times New Roman" w:cs="Times New Roman"/>
          <w:sz w:val="24"/>
          <w:szCs w:val="24"/>
        </w:rPr>
        <w:t>Suppleme</w:t>
      </w:r>
      <w:r w:rsidR="006A559D" w:rsidRPr="00190055">
        <w:rPr>
          <w:rFonts w:ascii="Times New Roman" w:hAnsi="Times New Roman" w:cs="Times New Roman"/>
          <w:sz w:val="24"/>
          <w:szCs w:val="24"/>
        </w:rPr>
        <w:t>ntary</w:t>
      </w:r>
      <w:r w:rsidR="006A559D"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ble</w:t>
      </w:r>
      <w:r w:rsidR="006A55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</w:t>
      </w:r>
      <w:r w:rsidR="006A559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  <w:vertAlign w:val="superscript"/>
        </w:rPr>
        <w:t>11</w:t>
      </w:r>
      <w:r w:rsidRPr="0006591D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The results of Sanger sequencing confirmed the mutations. In addition, the mutations were found to co-segregate with the disease phenotype</w:t>
      </w:r>
      <w:r w:rsidR="008F074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0746"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8F0746" w:rsidRPr="005D4323">
        <w:rPr>
          <w:rFonts w:ascii="Times New Roman" w:hAnsi="Times New Roman" w:cs="Times New Roman"/>
          <w:sz w:val="24"/>
          <w:szCs w:val="24"/>
        </w:rPr>
        <w:t>Supplementary</w:t>
      </w:r>
      <w:r w:rsidR="008F0746" w:rsidRPr="005D4323">
        <w:rPr>
          <w:rFonts w:ascii="Times New Roman" w:eastAsia="ＭＳ 明朝" w:hAnsi="Times New Roman" w:cs="Times New Roman"/>
          <w:sz w:val="24"/>
          <w:szCs w:val="24"/>
        </w:rPr>
        <w:t xml:space="preserve"> figure</w:t>
      </w:r>
      <w:r w:rsidR="008F0746" w:rsidRPr="0006591D"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14:paraId="4D306AB3" w14:textId="77777777" w:rsidR="0060459D" w:rsidRDefault="0060459D" w:rsidP="00F615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BA059C3" w14:textId="0B6C6360" w:rsidR="00A649F8" w:rsidRDefault="002A1350" w:rsidP="00F615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2A1350">
        <w:rPr>
          <w:rFonts w:ascii="Times New Roman" w:hAnsi="Times New Roman" w:cs="Times New Roman"/>
          <w:b/>
          <w:sz w:val="24"/>
          <w:szCs w:val="24"/>
        </w:rPr>
        <w:t>Supplementary</w:t>
      </w:r>
      <w:r w:rsidRPr="002A1350">
        <w:rPr>
          <w:rFonts w:ascii="Times New Roman" w:eastAsia="ＭＳ 明朝" w:hAnsi="Times New Roman" w:cs="Times New Roman"/>
          <w:b/>
          <w:sz w:val="24"/>
          <w:szCs w:val="24"/>
        </w:rPr>
        <w:t xml:space="preserve"> </w:t>
      </w:r>
      <w:r w:rsidR="000E6766">
        <w:rPr>
          <w:rFonts w:ascii="Times New Roman" w:eastAsia="ＭＳ 明朝" w:hAnsi="Times New Roman" w:cs="Times New Roman"/>
          <w:b/>
          <w:sz w:val="24"/>
          <w:szCs w:val="24"/>
        </w:rPr>
        <w:t>F</w:t>
      </w:r>
      <w:r w:rsidRPr="002A1350">
        <w:rPr>
          <w:rFonts w:ascii="Times New Roman" w:eastAsia="ＭＳ 明朝" w:hAnsi="Times New Roman" w:cs="Times New Roman"/>
          <w:b/>
          <w:sz w:val="24"/>
          <w:szCs w:val="24"/>
        </w:rPr>
        <w:t>igure</w:t>
      </w:r>
      <w:r w:rsidR="00A649F8" w:rsidRPr="002A1350">
        <w:rPr>
          <w:rFonts w:ascii="Times New Roman" w:eastAsia="ＭＳ 明朝" w:hAnsi="Times New Roman" w:cs="Times New Roman" w:hint="eastAsia"/>
          <w:b/>
          <w:sz w:val="24"/>
          <w:szCs w:val="24"/>
        </w:rPr>
        <w:t>.</w:t>
      </w:r>
      <w:r w:rsidR="00A649F8" w:rsidRPr="00D261CA">
        <w:rPr>
          <w:rFonts w:ascii="Times New Roman" w:eastAsia="ＭＳ 明朝" w:hAnsi="Times New Roman" w:cs="Times New Roman" w:hint="eastAsia"/>
          <w:b/>
          <w:sz w:val="24"/>
          <w:szCs w:val="24"/>
        </w:rPr>
        <w:t xml:space="preserve"> </w:t>
      </w:r>
      <w:r w:rsidR="00A649F8" w:rsidRPr="00A649F8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Pedigree details of the </w:t>
      </w:r>
      <w:r w:rsidR="00A649F8" w:rsidRPr="00A649F8">
        <w:rPr>
          <w:rFonts w:ascii="Times New Roman" w:eastAsia="ＭＳ Ｐゴシック" w:hAnsi="Times New Roman" w:cs="Times New Roman"/>
          <w:b/>
          <w:bCs/>
          <w:i/>
          <w:iCs/>
          <w:kern w:val="0"/>
          <w:sz w:val="24"/>
          <w:szCs w:val="24"/>
        </w:rPr>
        <w:t>RPGRIP1</w:t>
      </w:r>
      <w:r w:rsidR="00A649F8" w:rsidRPr="00A649F8">
        <w:rPr>
          <w:rFonts w:ascii="Times New Roman" w:eastAsia="ＭＳ Ｐゴシック" w:hAnsi="Times New Roman" w:cs="Times New Roman"/>
          <w:b/>
          <w:bCs/>
          <w:kern w:val="0"/>
          <w:sz w:val="24"/>
          <w:szCs w:val="24"/>
        </w:rPr>
        <w:t xml:space="preserve"> gene mutations.</w:t>
      </w:r>
    </w:p>
    <w:p w14:paraId="142AD3F3" w14:textId="2AF4C720" w:rsidR="00583AE0" w:rsidRDefault="00A649F8" w:rsidP="00A649F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E1819">
        <w:rPr>
          <w:rFonts w:ascii="Times New Roman" w:hAnsi="Times New Roman" w:cs="Times New Roman" w:hint="eastAsia"/>
          <w:sz w:val="24"/>
          <w:szCs w:val="24"/>
        </w:rPr>
        <w:t xml:space="preserve">A. </w:t>
      </w:r>
      <w:r w:rsidR="003E1819" w:rsidRPr="003E1819">
        <w:rPr>
          <w:rFonts w:ascii="Times New Roman" w:hAnsi="Times New Roman" w:cs="Times New Roman"/>
          <w:sz w:val="24"/>
          <w:szCs w:val="24"/>
        </w:rPr>
        <w:t xml:space="preserve">Pedigree of Cases 1-3. </w:t>
      </w:r>
      <w:r w:rsidRPr="003E1819">
        <w:rPr>
          <w:rFonts w:ascii="Times New Roman" w:hAnsi="Times New Roman" w:cs="Times New Roman"/>
          <w:sz w:val="24"/>
          <w:szCs w:val="24"/>
        </w:rPr>
        <w:t>Case 1 was a 13-year-old girl</w:t>
      </w:r>
      <w:r w:rsidR="00711B54">
        <w:rPr>
          <w:rFonts w:ascii="Times New Roman" w:hAnsi="Times New Roman" w:cs="Times New Roman"/>
          <w:sz w:val="24"/>
          <w:szCs w:val="24"/>
        </w:rPr>
        <w:t xml:space="preserve"> </w:t>
      </w:r>
      <w:r w:rsidR="00711B54" w:rsidRPr="008C4461">
        <w:rPr>
          <w:rFonts w:ascii="Times New Roman" w:hAnsi="Times New Roman" w:cs="Times New Roman" w:hint="eastAsia"/>
          <w:sz w:val="24"/>
          <w:szCs w:val="24"/>
        </w:rPr>
        <w:t>(II-1)</w:t>
      </w:r>
      <w:r w:rsidRPr="003E1819">
        <w:rPr>
          <w:rFonts w:ascii="Times New Roman" w:hAnsi="Times New Roman" w:cs="Times New Roman"/>
          <w:sz w:val="24"/>
          <w:szCs w:val="24"/>
        </w:rPr>
        <w:t>, cases 2 and 3</w:t>
      </w:r>
      <w:r w:rsidRPr="003E1819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3E1819">
        <w:rPr>
          <w:rFonts w:ascii="Times New Roman" w:hAnsi="Times New Roman" w:cs="Times New Roman"/>
          <w:sz w:val="24"/>
          <w:szCs w:val="24"/>
        </w:rPr>
        <w:t xml:space="preserve">were </w:t>
      </w:r>
      <w:r w:rsidRPr="003E1819">
        <w:rPr>
          <w:rFonts w:ascii="Times New Roman" w:hAnsi="Times New Roman" w:cs="Times New Roman"/>
          <w:sz w:val="24"/>
          <w:szCs w:val="24"/>
        </w:rPr>
        <w:lastRenderedPageBreak/>
        <w:t>7-year-old monozygotic twin brothers</w:t>
      </w:r>
      <w:r w:rsidR="00711B54" w:rsidRPr="008C4461">
        <w:rPr>
          <w:rFonts w:ascii="Times New Roman" w:hAnsi="Times New Roman" w:cs="Times New Roman" w:hint="eastAsia"/>
          <w:sz w:val="24"/>
          <w:szCs w:val="24"/>
        </w:rPr>
        <w:t xml:space="preserve"> (II-2</w:t>
      </w:r>
      <w:r w:rsidR="00711B54">
        <w:rPr>
          <w:rFonts w:ascii="Times New Roman" w:hAnsi="Times New Roman" w:cs="Times New Roman"/>
          <w:sz w:val="24"/>
          <w:szCs w:val="24"/>
        </w:rPr>
        <w:t xml:space="preserve"> </w:t>
      </w:r>
      <w:r w:rsidR="00711B54" w:rsidRPr="008C4461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="00711B54">
        <w:rPr>
          <w:rFonts w:ascii="Times New Roman" w:hAnsi="Times New Roman" w:cs="Times New Roman" w:hint="eastAsia"/>
          <w:sz w:val="24"/>
          <w:szCs w:val="24"/>
        </w:rPr>
        <w:t>II-3</w:t>
      </w:r>
      <w:r w:rsidR="00711B54">
        <w:rPr>
          <w:rFonts w:ascii="Times New Roman" w:hAnsi="Times New Roman" w:cs="Times New Roman"/>
          <w:sz w:val="24"/>
          <w:szCs w:val="24"/>
        </w:rPr>
        <w:t>, respectively</w:t>
      </w:r>
      <w:r w:rsidR="00711B54" w:rsidRPr="008C4461">
        <w:rPr>
          <w:rFonts w:ascii="Times New Roman" w:hAnsi="Times New Roman" w:cs="Times New Roman" w:hint="eastAsia"/>
          <w:sz w:val="24"/>
          <w:szCs w:val="24"/>
        </w:rPr>
        <w:t>)</w:t>
      </w:r>
      <w:r w:rsidR="00C9124F">
        <w:rPr>
          <w:rFonts w:ascii="Times New Roman" w:hAnsi="Times New Roman" w:cs="Times New Roman"/>
          <w:sz w:val="24"/>
          <w:szCs w:val="24"/>
        </w:rPr>
        <w:t>.</w:t>
      </w:r>
      <w:r w:rsidR="00711B54">
        <w:rPr>
          <w:rFonts w:ascii="Times New Roman" w:hAnsi="Times New Roman" w:cs="Times New Roman"/>
          <w:sz w:val="24"/>
          <w:szCs w:val="24"/>
        </w:rPr>
        <w:t xml:space="preserve"> </w:t>
      </w:r>
      <w:r w:rsidR="00583AE0" w:rsidRPr="003E1819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ases 1-3 exhibited the homozygous deletion mutation c.3565_3571delCGAAGGC.</w:t>
      </w:r>
    </w:p>
    <w:p w14:paraId="21DBE24F" w14:textId="7B03A000" w:rsidR="00583AE0" w:rsidRDefault="00583AE0" w:rsidP="00A649F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</w:t>
      </w:r>
      <w:r w:rsidRPr="003E1819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3E1819">
        <w:rPr>
          <w:rFonts w:ascii="Times New Roman" w:hAnsi="Times New Roman" w:cs="Times New Roman"/>
          <w:sz w:val="24"/>
          <w:szCs w:val="24"/>
        </w:rPr>
        <w:t>Pedigree of Case</w:t>
      </w:r>
      <w:r>
        <w:rPr>
          <w:rFonts w:ascii="Times New Roman" w:hAnsi="Times New Roman" w:cs="Times New Roman"/>
          <w:sz w:val="24"/>
          <w:szCs w:val="24"/>
        </w:rPr>
        <w:t xml:space="preserve"> 4 </w:t>
      </w:r>
      <w:r w:rsidRPr="008C4461">
        <w:rPr>
          <w:rFonts w:ascii="Times New Roman" w:hAnsi="Times New Roman" w:cs="Times New Roman" w:hint="eastAsia"/>
          <w:sz w:val="24"/>
          <w:szCs w:val="24"/>
        </w:rPr>
        <w:t>(II-1)</w:t>
      </w:r>
      <w:r w:rsidRPr="003E1819">
        <w:rPr>
          <w:rFonts w:ascii="Times New Roman" w:hAnsi="Times New Roman" w:cs="Times New Roman"/>
          <w:sz w:val="24"/>
          <w:szCs w:val="24"/>
        </w:rPr>
        <w:t xml:space="preserve">. Case </w:t>
      </w:r>
      <w:r>
        <w:rPr>
          <w:rFonts w:ascii="Times New Roman" w:hAnsi="Times New Roman" w:cs="Times New Roman"/>
          <w:sz w:val="24"/>
          <w:szCs w:val="24"/>
        </w:rPr>
        <w:t>4</w:t>
      </w:r>
      <w:r w:rsidRPr="003E1819">
        <w:rPr>
          <w:rFonts w:ascii="Times New Roman" w:hAnsi="Times New Roman" w:cs="Times New Roman"/>
          <w:sz w:val="24"/>
          <w:szCs w:val="24"/>
        </w:rPr>
        <w:t xml:space="preserve"> was a 1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3E1819">
        <w:rPr>
          <w:rFonts w:ascii="Times New Roman" w:hAnsi="Times New Roman" w:cs="Times New Roman"/>
          <w:sz w:val="24"/>
          <w:szCs w:val="24"/>
        </w:rPr>
        <w:t xml:space="preserve">-year-old </w:t>
      </w:r>
      <w:r>
        <w:rPr>
          <w:rFonts w:ascii="Times New Roman" w:hAnsi="Times New Roman" w:cs="Times New Roman"/>
          <w:sz w:val="24"/>
          <w:szCs w:val="24"/>
        </w:rPr>
        <w:t xml:space="preserve">boy. 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Pr="005D74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se 4 exhibited a heterozygous splicing mutation c.1467+1G&gt;T and the heterozygous deletion mutation </w:t>
      </w:r>
      <w:r w:rsidRPr="005D74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.2710+374_2895+78del.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414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Their father </w:t>
      </w:r>
      <w:r w:rsidRPr="008C4461">
        <w:rPr>
          <w:rFonts w:ascii="Times New Roman" w:hAnsi="Times New Roman" w:cs="Times New Roman" w:hint="eastAsia"/>
          <w:sz w:val="24"/>
          <w:szCs w:val="24"/>
        </w:rPr>
        <w:t>(I-1)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414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and mother </w:t>
      </w:r>
      <w:r w:rsidRPr="008C4461">
        <w:rPr>
          <w:rFonts w:ascii="Times New Roman" w:hAnsi="Times New Roman" w:cs="Times New Roman" w:hint="eastAsia"/>
          <w:sz w:val="24"/>
          <w:szCs w:val="24"/>
        </w:rPr>
        <w:t>(I</w:t>
      </w:r>
      <w:r w:rsidRPr="008C4461" w:rsidDel="00C9124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C4461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8C4461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</w:t>
      </w:r>
      <w:r w:rsidRPr="009414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were heterozygous carriers of </w:t>
      </w:r>
      <w:r w:rsidRPr="005D745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.1467+1G&gt;T</w:t>
      </w:r>
      <w:r w:rsidRPr="009414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and </w:t>
      </w:r>
      <w:r w:rsidRPr="005D745B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.2710+374_2895+78del</w:t>
      </w:r>
      <w:r w:rsidRPr="00941408">
        <w:rPr>
          <w:rFonts w:ascii="Times New Roman" w:eastAsia="Arial Unicode MS" w:hAnsi="Times New Roman" w:cs="Times New Roman"/>
          <w:color w:val="000000" w:themeColor="text1"/>
          <w:sz w:val="24"/>
          <w:szCs w:val="24"/>
        </w:rPr>
        <w:t>,</w:t>
      </w:r>
      <w:r w:rsidRPr="00941408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respectively.</w:t>
      </w:r>
    </w:p>
    <w:p w14:paraId="78F27C44" w14:textId="4A11D6F6" w:rsidR="00A649F8" w:rsidRPr="003E1819" w:rsidRDefault="006C000F" w:rsidP="00A649F8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E59EC">
        <w:rPr>
          <w:rFonts w:ascii="Times New Roman" w:hAnsi="Times New Roman" w:cs="Times New Roman" w:hint="eastAsia"/>
          <w:sz w:val="24"/>
          <w:szCs w:val="24"/>
        </w:rPr>
        <w:t>Squares indicate males and circles indicate females. Filled symbols indicate individuals affected by Leber congenital amaurosis.</w:t>
      </w:r>
      <w:r w:rsidR="00B91942">
        <w:rPr>
          <w:rFonts w:ascii="Times New Roman" w:hAnsi="Times New Roman" w:cs="Times New Roman"/>
          <w:sz w:val="24"/>
          <w:szCs w:val="24"/>
        </w:rPr>
        <w:t xml:space="preserve"> </w:t>
      </w:r>
      <w:r w:rsidR="00B91942" w:rsidRPr="00B91942">
        <w:rPr>
          <w:rFonts w:ascii="Times New Roman" w:hAnsi="Times New Roman" w:cs="Times New Roman"/>
          <w:sz w:val="24"/>
          <w:szCs w:val="24"/>
        </w:rPr>
        <w:t>The probands are indicated with arrows.</w:t>
      </w:r>
    </w:p>
    <w:p w14:paraId="77E2D597" w14:textId="019FFEF9" w:rsidR="00B058E8" w:rsidRPr="005F755B" w:rsidRDefault="00B058E8" w:rsidP="00F615D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</w:p>
    <w:sectPr w:rsidR="00B058E8" w:rsidRPr="005F755B" w:rsidSect="008A1E98">
      <w:footerReference w:type="default" r:id="rId8"/>
      <w:pgSz w:w="11907" w:h="16840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62E357" w14:textId="77777777" w:rsidR="00225E4D" w:rsidRDefault="00225E4D" w:rsidP="00392F88">
      <w:r>
        <w:separator/>
      </w:r>
    </w:p>
  </w:endnote>
  <w:endnote w:type="continuationSeparator" w:id="0">
    <w:p w14:paraId="7278DB5B" w14:textId="77777777" w:rsidR="00225E4D" w:rsidRDefault="00225E4D" w:rsidP="00392F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メイリオ">
    <w:altName w:val="Meiryo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9967511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2"/>
      </w:rPr>
    </w:sdtEndPr>
    <w:sdtContent>
      <w:p w14:paraId="0A721F5E" w14:textId="77777777" w:rsidR="004B1BD9" w:rsidRPr="00807EAD" w:rsidRDefault="00B94396">
        <w:pPr>
          <w:pStyle w:val="a5"/>
          <w:jc w:val="right"/>
          <w:rPr>
            <w:rFonts w:ascii="Times New Roman" w:hAnsi="Times New Roman" w:cs="Times New Roman"/>
            <w:sz w:val="22"/>
          </w:rPr>
        </w:pPr>
        <w:r w:rsidRPr="00807EAD">
          <w:rPr>
            <w:rFonts w:ascii="Times New Roman" w:hAnsi="Times New Roman" w:cs="Times New Roman"/>
            <w:sz w:val="22"/>
          </w:rPr>
          <w:fldChar w:fldCharType="begin"/>
        </w:r>
        <w:r w:rsidR="004B1BD9" w:rsidRPr="00807EAD">
          <w:rPr>
            <w:rFonts w:ascii="Times New Roman" w:hAnsi="Times New Roman" w:cs="Times New Roman"/>
            <w:sz w:val="22"/>
          </w:rPr>
          <w:instrText xml:space="preserve"> PAGE   \* MERGEFORMAT </w:instrText>
        </w:r>
        <w:r w:rsidRPr="00807EAD">
          <w:rPr>
            <w:rFonts w:ascii="Times New Roman" w:hAnsi="Times New Roman" w:cs="Times New Roman"/>
            <w:sz w:val="22"/>
          </w:rPr>
          <w:fldChar w:fldCharType="separate"/>
        </w:r>
        <w:r w:rsidR="00BB3307">
          <w:rPr>
            <w:rFonts w:ascii="Times New Roman" w:hAnsi="Times New Roman" w:cs="Times New Roman"/>
            <w:noProof/>
            <w:sz w:val="22"/>
          </w:rPr>
          <w:t>1</w:t>
        </w:r>
        <w:r w:rsidRPr="00807EAD">
          <w:rPr>
            <w:rFonts w:ascii="Times New Roman" w:hAnsi="Times New Roman" w:cs="Times New Roman"/>
            <w:sz w:val="22"/>
          </w:rPr>
          <w:fldChar w:fldCharType="end"/>
        </w:r>
      </w:p>
    </w:sdtContent>
  </w:sdt>
  <w:p w14:paraId="572A0D13" w14:textId="77777777" w:rsidR="004B1BD9" w:rsidRDefault="004B1BD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97A5586" w14:textId="77777777" w:rsidR="00225E4D" w:rsidRDefault="00225E4D" w:rsidP="00392F88">
      <w:r>
        <w:separator/>
      </w:r>
    </w:p>
  </w:footnote>
  <w:footnote w:type="continuationSeparator" w:id="0">
    <w:p w14:paraId="01E924A7" w14:textId="77777777" w:rsidR="00225E4D" w:rsidRDefault="00225E4D" w:rsidP="00392F8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A54AB0"/>
    <w:multiLevelType w:val="hybridMultilevel"/>
    <w:tmpl w:val="CE1EF80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33A3AFF"/>
    <w:multiLevelType w:val="hybridMultilevel"/>
    <w:tmpl w:val="5812415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DD82777"/>
    <w:multiLevelType w:val="hybridMultilevel"/>
    <w:tmpl w:val="A6E08FB8"/>
    <w:lvl w:ilvl="0" w:tplc="1F56825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3180870"/>
    <w:multiLevelType w:val="hybridMultilevel"/>
    <w:tmpl w:val="B5F274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FD75C5"/>
    <w:multiLevelType w:val="hybridMultilevel"/>
    <w:tmpl w:val="1F7E8C8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738D5"/>
    <w:rsid w:val="000005B3"/>
    <w:rsid w:val="000013C5"/>
    <w:rsid w:val="000053E4"/>
    <w:rsid w:val="000100B7"/>
    <w:rsid w:val="00011133"/>
    <w:rsid w:val="00016776"/>
    <w:rsid w:val="00021674"/>
    <w:rsid w:val="000252F6"/>
    <w:rsid w:val="000475C3"/>
    <w:rsid w:val="00062E29"/>
    <w:rsid w:val="00063CC6"/>
    <w:rsid w:val="00071CA0"/>
    <w:rsid w:val="000748AA"/>
    <w:rsid w:val="00077AFB"/>
    <w:rsid w:val="00086227"/>
    <w:rsid w:val="00090599"/>
    <w:rsid w:val="0009460F"/>
    <w:rsid w:val="000A02B4"/>
    <w:rsid w:val="000A060C"/>
    <w:rsid w:val="000A099B"/>
    <w:rsid w:val="000A2DA9"/>
    <w:rsid w:val="000B01C3"/>
    <w:rsid w:val="000B2B4B"/>
    <w:rsid w:val="000C7C3C"/>
    <w:rsid w:val="000D188D"/>
    <w:rsid w:val="000D3A72"/>
    <w:rsid w:val="000D7298"/>
    <w:rsid w:val="000E00C3"/>
    <w:rsid w:val="000E0B6E"/>
    <w:rsid w:val="000E0DFC"/>
    <w:rsid w:val="000E26C4"/>
    <w:rsid w:val="000E44DF"/>
    <w:rsid w:val="000E6766"/>
    <w:rsid w:val="000F0F07"/>
    <w:rsid w:val="000F65C1"/>
    <w:rsid w:val="0010603B"/>
    <w:rsid w:val="001067C9"/>
    <w:rsid w:val="0011476E"/>
    <w:rsid w:val="0011577A"/>
    <w:rsid w:val="00117405"/>
    <w:rsid w:val="00120CDE"/>
    <w:rsid w:val="00122B45"/>
    <w:rsid w:val="00131B3B"/>
    <w:rsid w:val="001431D5"/>
    <w:rsid w:val="00146029"/>
    <w:rsid w:val="0015114A"/>
    <w:rsid w:val="001629C0"/>
    <w:rsid w:val="0017345F"/>
    <w:rsid w:val="001752A8"/>
    <w:rsid w:val="0017747D"/>
    <w:rsid w:val="0018403D"/>
    <w:rsid w:val="001968EC"/>
    <w:rsid w:val="001A3BE5"/>
    <w:rsid w:val="001A3EA2"/>
    <w:rsid w:val="001A4AD9"/>
    <w:rsid w:val="001A6ABC"/>
    <w:rsid w:val="001B0B1D"/>
    <w:rsid w:val="001B7EC0"/>
    <w:rsid w:val="001C04A4"/>
    <w:rsid w:val="001D179A"/>
    <w:rsid w:val="001D38C7"/>
    <w:rsid w:val="001D4186"/>
    <w:rsid w:val="001D7FBD"/>
    <w:rsid w:val="001F2DD5"/>
    <w:rsid w:val="001F33F9"/>
    <w:rsid w:val="001F5502"/>
    <w:rsid w:val="002010F7"/>
    <w:rsid w:val="00213521"/>
    <w:rsid w:val="002146EB"/>
    <w:rsid w:val="002160ED"/>
    <w:rsid w:val="00225E4D"/>
    <w:rsid w:val="002305EF"/>
    <w:rsid w:val="002310D8"/>
    <w:rsid w:val="002342B1"/>
    <w:rsid w:val="00234342"/>
    <w:rsid w:val="00237B12"/>
    <w:rsid w:val="00242F97"/>
    <w:rsid w:val="00246B54"/>
    <w:rsid w:val="00250F31"/>
    <w:rsid w:val="00265046"/>
    <w:rsid w:val="0027003E"/>
    <w:rsid w:val="002748F7"/>
    <w:rsid w:val="00281B69"/>
    <w:rsid w:val="00282140"/>
    <w:rsid w:val="00285733"/>
    <w:rsid w:val="00286716"/>
    <w:rsid w:val="00290A1F"/>
    <w:rsid w:val="00294156"/>
    <w:rsid w:val="002A1350"/>
    <w:rsid w:val="002A1565"/>
    <w:rsid w:val="002C2899"/>
    <w:rsid w:val="002C4EE6"/>
    <w:rsid w:val="002C6255"/>
    <w:rsid w:val="002D16B0"/>
    <w:rsid w:val="002D2F9A"/>
    <w:rsid w:val="002D7F23"/>
    <w:rsid w:val="002E2971"/>
    <w:rsid w:val="002F02B1"/>
    <w:rsid w:val="002F3D35"/>
    <w:rsid w:val="002F42E3"/>
    <w:rsid w:val="00301D88"/>
    <w:rsid w:val="00302298"/>
    <w:rsid w:val="00303CC4"/>
    <w:rsid w:val="00305338"/>
    <w:rsid w:val="00324E72"/>
    <w:rsid w:val="003355B8"/>
    <w:rsid w:val="003400E7"/>
    <w:rsid w:val="00353308"/>
    <w:rsid w:val="003534F3"/>
    <w:rsid w:val="00356774"/>
    <w:rsid w:val="00357A36"/>
    <w:rsid w:val="003617CA"/>
    <w:rsid w:val="003618FB"/>
    <w:rsid w:val="00370A28"/>
    <w:rsid w:val="003738D5"/>
    <w:rsid w:val="003743F4"/>
    <w:rsid w:val="003817D4"/>
    <w:rsid w:val="00383C5D"/>
    <w:rsid w:val="003860A7"/>
    <w:rsid w:val="00387A6B"/>
    <w:rsid w:val="003915BF"/>
    <w:rsid w:val="00391775"/>
    <w:rsid w:val="00392F88"/>
    <w:rsid w:val="00396236"/>
    <w:rsid w:val="003969C6"/>
    <w:rsid w:val="003A0F55"/>
    <w:rsid w:val="003A1815"/>
    <w:rsid w:val="003A37DB"/>
    <w:rsid w:val="003B0509"/>
    <w:rsid w:val="003B5784"/>
    <w:rsid w:val="003C130C"/>
    <w:rsid w:val="003C163A"/>
    <w:rsid w:val="003D23FA"/>
    <w:rsid w:val="003D3D68"/>
    <w:rsid w:val="003E1819"/>
    <w:rsid w:val="003E2381"/>
    <w:rsid w:val="003E2D40"/>
    <w:rsid w:val="003E3EA5"/>
    <w:rsid w:val="003E3F12"/>
    <w:rsid w:val="003E5F27"/>
    <w:rsid w:val="003F1241"/>
    <w:rsid w:val="003F5869"/>
    <w:rsid w:val="0040544F"/>
    <w:rsid w:val="0041112C"/>
    <w:rsid w:val="00415D4A"/>
    <w:rsid w:val="004202D5"/>
    <w:rsid w:val="00421791"/>
    <w:rsid w:val="0043246B"/>
    <w:rsid w:val="00432BE1"/>
    <w:rsid w:val="00435C4A"/>
    <w:rsid w:val="00441930"/>
    <w:rsid w:val="00444051"/>
    <w:rsid w:val="00447DDB"/>
    <w:rsid w:val="00451B10"/>
    <w:rsid w:val="004555A7"/>
    <w:rsid w:val="00457E7F"/>
    <w:rsid w:val="00461B5B"/>
    <w:rsid w:val="0047650D"/>
    <w:rsid w:val="00481D5F"/>
    <w:rsid w:val="00487EA6"/>
    <w:rsid w:val="00490D22"/>
    <w:rsid w:val="00491BCE"/>
    <w:rsid w:val="004927C8"/>
    <w:rsid w:val="004967A3"/>
    <w:rsid w:val="004A0546"/>
    <w:rsid w:val="004A60A9"/>
    <w:rsid w:val="004A6C5C"/>
    <w:rsid w:val="004A7CCE"/>
    <w:rsid w:val="004B1BD9"/>
    <w:rsid w:val="004B21BE"/>
    <w:rsid w:val="004B7482"/>
    <w:rsid w:val="004C1D04"/>
    <w:rsid w:val="004C3A69"/>
    <w:rsid w:val="004D0095"/>
    <w:rsid w:val="004D1DBF"/>
    <w:rsid w:val="004D447E"/>
    <w:rsid w:val="004E0491"/>
    <w:rsid w:val="004E2F0E"/>
    <w:rsid w:val="004E61ED"/>
    <w:rsid w:val="00501E7A"/>
    <w:rsid w:val="005043AE"/>
    <w:rsid w:val="00507807"/>
    <w:rsid w:val="00525B7D"/>
    <w:rsid w:val="00537BDF"/>
    <w:rsid w:val="005428EE"/>
    <w:rsid w:val="00542E1D"/>
    <w:rsid w:val="00543B1D"/>
    <w:rsid w:val="005479E6"/>
    <w:rsid w:val="00550C02"/>
    <w:rsid w:val="00554CC7"/>
    <w:rsid w:val="00583AE0"/>
    <w:rsid w:val="0059027C"/>
    <w:rsid w:val="005931E6"/>
    <w:rsid w:val="005935EA"/>
    <w:rsid w:val="005954CF"/>
    <w:rsid w:val="005A405E"/>
    <w:rsid w:val="005A42D0"/>
    <w:rsid w:val="005B3636"/>
    <w:rsid w:val="005B7C45"/>
    <w:rsid w:val="005C32D2"/>
    <w:rsid w:val="005C781B"/>
    <w:rsid w:val="005E714B"/>
    <w:rsid w:val="005F755B"/>
    <w:rsid w:val="005F7D22"/>
    <w:rsid w:val="0060459D"/>
    <w:rsid w:val="0060508F"/>
    <w:rsid w:val="00606556"/>
    <w:rsid w:val="0061383F"/>
    <w:rsid w:val="00613B61"/>
    <w:rsid w:val="00614AA8"/>
    <w:rsid w:val="00614B68"/>
    <w:rsid w:val="0061653F"/>
    <w:rsid w:val="0061742B"/>
    <w:rsid w:val="00620537"/>
    <w:rsid w:val="006218A5"/>
    <w:rsid w:val="00621AE9"/>
    <w:rsid w:val="006267BA"/>
    <w:rsid w:val="00627906"/>
    <w:rsid w:val="00631E0E"/>
    <w:rsid w:val="0063466B"/>
    <w:rsid w:val="00635F6D"/>
    <w:rsid w:val="00641010"/>
    <w:rsid w:val="00642464"/>
    <w:rsid w:val="006430B1"/>
    <w:rsid w:val="00644429"/>
    <w:rsid w:val="00650B7C"/>
    <w:rsid w:val="00662242"/>
    <w:rsid w:val="0066243E"/>
    <w:rsid w:val="00667CC2"/>
    <w:rsid w:val="00670087"/>
    <w:rsid w:val="006701CE"/>
    <w:rsid w:val="0067690D"/>
    <w:rsid w:val="006906AD"/>
    <w:rsid w:val="006934EF"/>
    <w:rsid w:val="00693C0D"/>
    <w:rsid w:val="006964DB"/>
    <w:rsid w:val="006A559D"/>
    <w:rsid w:val="006A6964"/>
    <w:rsid w:val="006B55C2"/>
    <w:rsid w:val="006B7648"/>
    <w:rsid w:val="006C000F"/>
    <w:rsid w:val="006C460B"/>
    <w:rsid w:val="006C6CFF"/>
    <w:rsid w:val="006C7F01"/>
    <w:rsid w:val="006D3ED6"/>
    <w:rsid w:val="006D6607"/>
    <w:rsid w:val="006D6A7C"/>
    <w:rsid w:val="006F1F25"/>
    <w:rsid w:val="006F1F4A"/>
    <w:rsid w:val="006F3DC0"/>
    <w:rsid w:val="006F4388"/>
    <w:rsid w:val="006F537B"/>
    <w:rsid w:val="0070185F"/>
    <w:rsid w:val="00702AFC"/>
    <w:rsid w:val="007056E5"/>
    <w:rsid w:val="00711B54"/>
    <w:rsid w:val="00717897"/>
    <w:rsid w:val="00721CC3"/>
    <w:rsid w:val="00724761"/>
    <w:rsid w:val="00725E9C"/>
    <w:rsid w:val="0073498E"/>
    <w:rsid w:val="0073668B"/>
    <w:rsid w:val="00741372"/>
    <w:rsid w:val="00744C40"/>
    <w:rsid w:val="00745A5A"/>
    <w:rsid w:val="0074682E"/>
    <w:rsid w:val="00750F47"/>
    <w:rsid w:val="0075253B"/>
    <w:rsid w:val="00761C7E"/>
    <w:rsid w:val="00763711"/>
    <w:rsid w:val="00764A23"/>
    <w:rsid w:val="00765253"/>
    <w:rsid w:val="00773A04"/>
    <w:rsid w:val="00775B79"/>
    <w:rsid w:val="0078137B"/>
    <w:rsid w:val="00781C0D"/>
    <w:rsid w:val="00790086"/>
    <w:rsid w:val="007978E2"/>
    <w:rsid w:val="007A7CB5"/>
    <w:rsid w:val="007B075E"/>
    <w:rsid w:val="007B7CB5"/>
    <w:rsid w:val="007C18F3"/>
    <w:rsid w:val="007C428F"/>
    <w:rsid w:val="007C529C"/>
    <w:rsid w:val="007C619E"/>
    <w:rsid w:val="007D39E0"/>
    <w:rsid w:val="007D60B7"/>
    <w:rsid w:val="007D7E95"/>
    <w:rsid w:val="007E12D9"/>
    <w:rsid w:val="007F1F9F"/>
    <w:rsid w:val="007F24BE"/>
    <w:rsid w:val="007F320F"/>
    <w:rsid w:val="008025F4"/>
    <w:rsid w:val="00807750"/>
    <w:rsid w:val="00807EAD"/>
    <w:rsid w:val="008219E4"/>
    <w:rsid w:val="00822478"/>
    <w:rsid w:val="00825EEB"/>
    <w:rsid w:val="008269FE"/>
    <w:rsid w:val="008346A1"/>
    <w:rsid w:val="00834C88"/>
    <w:rsid w:val="00860405"/>
    <w:rsid w:val="00862C52"/>
    <w:rsid w:val="00867A2F"/>
    <w:rsid w:val="008750EE"/>
    <w:rsid w:val="00881352"/>
    <w:rsid w:val="008814F7"/>
    <w:rsid w:val="00883553"/>
    <w:rsid w:val="008837E0"/>
    <w:rsid w:val="00886F22"/>
    <w:rsid w:val="00887423"/>
    <w:rsid w:val="00887BF5"/>
    <w:rsid w:val="008916DE"/>
    <w:rsid w:val="008956C9"/>
    <w:rsid w:val="008961D0"/>
    <w:rsid w:val="00896E36"/>
    <w:rsid w:val="008A1E98"/>
    <w:rsid w:val="008A22F2"/>
    <w:rsid w:val="008A246D"/>
    <w:rsid w:val="008A3F42"/>
    <w:rsid w:val="008A756C"/>
    <w:rsid w:val="008B20FB"/>
    <w:rsid w:val="008B46B4"/>
    <w:rsid w:val="008C3B05"/>
    <w:rsid w:val="008C4348"/>
    <w:rsid w:val="008D1AFB"/>
    <w:rsid w:val="008E3907"/>
    <w:rsid w:val="008E7B1B"/>
    <w:rsid w:val="008F0746"/>
    <w:rsid w:val="008F2B98"/>
    <w:rsid w:val="008F2C2F"/>
    <w:rsid w:val="008F38ED"/>
    <w:rsid w:val="009024E5"/>
    <w:rsid w:val="00902D3A"/>
    <w:rsid w:val="00913EAD"/>
    <w:rsid w:val="00914EC5"/>
    <w:rsid w:val="0091581D"/>
    <w:rsid w:val="00922DF1"/>
    <w:rsid w:val="00941408"/>
    <w:rsid w:val="009479B1"/>
    <w:rsid w:val="00950836"/>
    <w:rsid w:val="00951706"/>
    <w:rsid w:val="0095267C"/>
    <w:rsid w:val="009612E3"/>
    <w:rsid w:val="00961D21"/>
    <w:rsid w:val="00965EDE"/>
    <w:rsid w:val="00967242"/>
    <w:rsid w:val="0098208B"/>
    <w:rsid w:val="00982EBD"/>
    <w:rsid w:val="00983F0D"/>
    <w:rsid w:val="00987894"/>
    <w:rsid w:val="009937D5"/>
    <w:rsid w:val="00995EBE"/>
    <w:rsid w:val="009975D6"/>
    <w:rsid w:val="00997607"/>
    <w:rsid w:val="009A06A9"/>
    <w:rsid w:val="009A10A1"/>
    <w:rsid w:val="009A3AC4"/>
    <w:rsid w:val="009A662C"/>
    <w:rsid w:val="009B39E1"/>
    <w:rsid w:val="009B6021"/>
    <w:rsid w:val="009C3F5B"/>
    <w:rsid w:val="009D3A7F"/>
    <w:rsid w:val="009D5CEC"/>
    <w:rsid w:val="009E4B88"/>
    <w:rsid w:val="009E665A"/>
    <w:rsid w:val="009E6F5A"/>
    <w:rsid w:val="009F24AE"/>
    <w:rsid w:val="009F2A7E"/>
    <w:rsid w:val="009F67A3"/>
    <w:rsid w:val="00A00BB7"/>
    <w:rsid w:val="00A0241F"/>
    <w:rsid w:val="00A02EAD"/>
    <w:rsid w:val="00A13EC2"/>
    <w:rsid w:val="00A15267"/>
    <w:rsid w:val="00A2164E"/>
    <w:rsid w:val="00A2586F"/>
    <w:rsid w:val="00A26D6E"/>
    <w:rsid w:val="00A300D9"/>
    <w:rsid w:val="00A30C15"/>
    <w:rsid w:val="00A327F6"/>
    <w:rsid w:val="00A36889"/>
    <w:rsid w:val="00A449C9"/>
    <w:rsid w:val="00A54476"/>
    <w:rsid w:val="00A54ADF"/>
    <w:rsid w:val="00A6110F"/>
    <w:rsid w:val="00A645C4"/>
    <w:rsid w:val="00A649F8"/>
    <w:rsid w:val="00A73513"/>
    <w:rsid w:val="00A74260"/>
    <w:rsid w:val="00A7490E"/>
    <w:rsid w:val="00A77E2D"/>
    <w:rsid w:val="00A85656"/>
    <w:rsid w:val="00A86828"/>
    <w:rsid w:val="00A913BA"/>
    <w:rsid w:val="00A919A8"/>
    <w:rsid w:val="00A93FF9"/>
    <w:rsid w:val="00A9597E"/>
    <w:rsid w:val="00AC037B"/>
    <w:rsid w:val="00AC2DFE"/>
    <w:rsid w:val="00AD72AC"/>
    <w:rsid w:val="00AE0770"/>
    <w:rsid w:val="00AE1504"/>
    <w:rsid w:val="00AE5B6C"/>
    <w:rsid w:val="00AE7F05"/>
    <w:rsid w:val="00AF3914"/>
    <w:rsid w:val="00AF7E99"/>
    <w:rsid w:val="00B058E8"/>
    <w:rsid w:val="00B07879"/>
    <w:rsid w:val="00B14D17"/>
    <w:rsid w:val="00B1764A"/>
    <w:rsid w:val="00B22DED"/>
    <w:rsid w:val="00B2412C"/>
    <w:rsid w:val="00B3050E"/>
    <w:rsid w:val="00B32893"/>
    <w:rsid w:val="00B44D21"/>
    <w:rsid w:val="00B505D3"/>
    <w:rsid w:val="00B52583"/>
    <w:rsid w:val="00B57038"/>
    <w:rsid w:val="00B57716"/>
    <w:rsid w:val="00B61C8C"/>
    <w:rsid w:val="00B66AEB"/>
    <w:rsid w:val="00B721D0"/>
    <w:rsid w:val="00B86695"/>
    <w:rsid w:val="00B91942"/>
    <w:rsid w:val="00B924AA"/>
    <w:rsid w:val="00B941E1"/>
    <w:rsid w:val="00B94396"/>
    <w:rsid w:val="00BA2301"/>
    <w:rsid w:val="00BA39F4"/>
    <w:rsid w:val="00BA7880"/>
    <w:rsid w:val="00BB3307"/>
    <w:rsid w:val="00BB44E6"/>
    <w:rsid w:val="00BB6B29"/>
    <w:rsid w:val="00BC2F19"/>
    <w:rsid w:val="00BC336D"/>
    <w:rsid w:val="00BD3DA0"/>
    <w:rsid w:val="00BD7F15"/>
    <w:rsid w:val="00BE2B81"/>
    <w:rsid w:val="00BE3927"/>
    <w:rsid w:val="00BE671C"/>
    <w:rsid w:val="00BF44C5"/>
    <w:rsid w:val="00BF5150"/>
    <w:rsid w:val="00C011CB"/>
    <w:rsid w:val="00C04670"/>
    <w:rsid w:val="00C07C1A"/>
    <w:rsid w:val="00C17AD5"/>
    <w:rsid w:val="00C17D6F"/>
    <w:rsid w:val="00C25AC2"/>
    <w:rsid w:val="00C261A7"/>
    <w:rsid w:val="00C26ED0"/>
    <w:rsid w:val="00C31BAD"/>
    <w:rsid w:val="00C4089A"/>
    <w:rsid w:val="00C51FF6"/>
    <w:rsid w:val="00C53F8D"/>
    <w:rsid w:val="00C54CA9"/>
    <w:rsid w:val="00C57346"/>
    <w:rsid w:val="00C628D0"/>
    <w:rsid w:val="00C71310"/>
    <w:rsid w:val="00C7625D"/>
    <w:rsid w:val="00C8088D"/>
    <w:rsid w:val="00C9124F"/>
    <w:rsid w:val="00CB54D6"/>
    <w:rsid w:val="00CC39FF"/>
    <w:rsid w:val="00CC41C2"/>
    <w:rsid w:val="00CC4257"/>
    <w:rsid w:val="00CE1043"/>
    <w:rsid w:val="00CE1A8D"/>
    <w:rsid w:val="00CE5E61"/>
    <w:rsid w:val="00CE74F0"/>
    <w:rsid w:val="00CF0A0A"/>
    <w:rsid w:val="00CF6EA6"/>
    <w:rsid w:val="00CF7D1F"/>
    <w:rsid w:val="00D07F08"/>
    <w:rsid w:val="00D20145"/>
    <w:rsid w:val="00D20C6A"/>
    <w:rsid w:val="00D261CA"/>
    <w:rsid w:val="00D413A5"/>
    <w:rsid w:val="00D45F65"/>
    <w:rsid w:val="00D4622F"/>
    <w:rsid w:val="00D47C2A"/>
    <w:rsid w:val="00D504DD"/>
    <w:rsid w:val="00D53E9C"/>
    <w:rsid w:val="00D57FE1"/>
    <w:rsid w:val="00D66720"/>
    <w:rsid w:val="00D727D7"/>
    <w:rsid w:val="00D74EF3"/>
    <w:rsid w:val="00D80672"/>
    <w:rsid w:val="00D86504"/>
    <w:rsid w:val="00D86B4C"/>
    <w:rsid w:val="00D92E2E"/>
    <w:rsid w:val="00DB76EB"/>
    <w:rsid w:val="00DB7E73"/>
    <w:rsid w:val="00DC4434"/>
    <w:rsid w:val="00DC6D14"/>
    <w:rsid w:val="00DD67CC"/>
    <w:rsid w:val="00DE2C09"/>
    <w:rsid w:val="00DE3138"/>
    <w:rsid w:val="00DF20DB"/>
    <w:rsid w:val="00DF3A90"/>
    <w:rsid w:val="00DF5356"/>
    <w:rsid w:val="00E03444"/>
    <w:rsid w:val="00E073FF"/>
    <w:rsid w:val="00E07711"/>
    <w:rsid w:val="00E10F8A"/>
    <w:rsid w:val="00E126B2"/>
    <w:rsid w:val="00E13D5E"/>
    <w:rsid w:val="00E17EC6"/>
    <w:rsid w:val="00E20EF1"/>
    <w:rsid w:val="00E23E1A"/>
    <w:rsid w:val="00E273D9"/>
    <w:rsid w:val="00E3034D"/>
    <w:rsid w:val="00E42EE5"/>
    <w:rsid w:val="00E515A1"/>
    <w:rsid w:val="00E52472"/>
    <w:rsid w:val="00E57502"/>
    <w:rsid w:val="00E66BF1"/>
    <w:rsid w:val="00E74919"/>
    <w:rsid w:val="00E76A3F"/>
    <w:rsid w:val="00E80EB4"/>
    <w:rsid w:val="00E9203D"/>
    <w:rsid w:val="00E9589C"/>
    <w:rsid w:val="00E9782A"/>
    <w:rsid w:val="00EA0396"/>
    <w:rsid w:val="00EA5907"/>
    <w:rsid w:val="00EB11D9"/>
    <w:rsid w:val="00EE712C"/>
    <w:rsid w:val="00EF1061"/>
    <w:rsid w:val="00EF345B"/>
    <w:rsid w:val="00EF3D0D"/>
    <w:rsid w:val="00EF46E5"/>
    <w:rsid w:val="00F02B5C"/>
    <w:rsid w:val="00F053DB"/>
    <w:rsid w:val="00F1126F"/>
    <w:rsid w:val="00F15A90"/>
    <w:rsid w:val="00F175BF"/>
    <w:rsid w:val="00F2004E"/>
    <w:rsid w:val="00F244FF"/>
    <w:rsid w:val="00F32A66"/>
    <w:rsid w:val="00F4012B"/>
    <w:rsid w:val="00F56C48"/>
    <w:rsid w:val="00F56F1E"/>
    <w:rsid w:val="00F56F96"/>
    <w:rsid w:val="00F60E49"/>
    <w:rsid w:val="00F615D0"/>
    <w:rsid w:val="00F65A87"/>
    <w:rsid w:val="00F65C45"/>
    <w:rsid w:val="00F876AA"/>
    <w:rsid w:val="00F91219"/>
    <w:rsid w:val="00F920FD"/>
    <w:rsid w:val="00F96A21"/>
    <w:rsid w:val="00FA20CA"/>
    <w:rsid w:val="00FA23DC"/>
    <w:rsid w:val="00FA32AE"/>
    <w:rsid w:val="00FA3418"/>
    <w:rsid w:val="00FA3491"/>
    <w:rsid w:val="00FA46B2"/>
    <w:rsid w:val="00FA6FAA"/>
    <w:rsid w:val="00FC0CE5"/>
    <w:rsid w:val="00FE0576"/>
    <w:rsid w:val="00FE38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97435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2F88"/>
    <w:pPr>
      <w:widowControl w:val="0"/>
      <w:jc w:val="both"/>
    </w:pPr>
  </w:style>
  <w:style w:type="paragraph" w:styleId="5">
    <w:name w:val="heading 5"/>
    <w:basedOn w:val="a"/>
    <w:link w:val="50"/>
    <w:uiPriority w:val="9"/>
    <w:qFormat/>
    <w:rsid w:val="00BD7F15"/>
    <w:pPr>
      <w:widowControl/>
      <w:spacing w:before="100" w:beforeAutospacing="1" w:after="100" w:afterAutospacing="1"/>
      <w:jc w:val="left"/>
      <w:outlineLvl w:val="4"/>
    </w:pPr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2F8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92F88"/>
  </w:style>
  <w:style w:type="paragraph" w:styleId="a5">
    <w:name w:val="footer"/>
    <w:basedOn w:val="a"/>
    <w:link w:val="a6"/>
    <w:uiPriority w:val="99"/>
    <w:unhideWhenUsed/>
    <w:rsid w:val="00392F8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92F88"/>
  </w:style>
  <w:style w:type="character" w:styleId="a7">
    <w:name w:val="Hyperlink"/>
    <w:basedOn w:val="a0"/>
    <w:uiPriority w:val="99"/>
    <w:unhideWhenUsed/>
    <w:rsid w:val="00392F88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2C4EE6"/>
    <w:pPr>
      <w:ind w:leftChars="400" w:left="840"/>
    </w:pPr>
  </w:style>
  <w:style w:type="paragraph" w:styleId="HTML">
    <w:name w:val="HTML Preformatted"/>
    <w:basedOn w:val="a"/>
    <w:link w:val="HTML0"/>
    <w:uiPriority w:val="99"/>
    <w:unhideWhenUsed/>
    <w:rsid w:val="009517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customStyle="1" w:styleId="HTML0">
    <w:name w:val="HTML 書式付き (文字)"/>
    <w:basedOn w:val="a0"/>
    <w:link w:val="HTML"/>
    <w:uiPriority w:val="99"/>
    <w:rsid w:val="00951706"/>
    <w:rPr>
      <w:rFonts w:ascii="ＭＳ ゴシック" w:eastAsia="ＭＳ ゴシック" w:hAnsi="ＭＳ ゴシック" w:cs="ＭＳ ゴシック"/>
      <w:kern w:val="0"/>
      <w:sz w:val="24"/>
      <w:szCs w:val="24"/>
    </w:rPr>
  </w:style>
  <w:style w:type="character" w:styleId="a9">
    <w:name w:val="annotation reference"/>
    <w:basedOn w:val="a0"/>
    <w:uiPriority w:val="99"/>
    <w:unhideWhenUsed/>
    <w:rsid w:val="00951706"/>
    <w:rPr>
      <w:sz w:val="18"/>
      <w:szCs w:val="18"/>
    </w:rPr>
  </w:style>
  <w:style w:type="paragraph" w:styleId="aa">
    <w:name w:val="annotation text"/>
    <w:basedOn w:val="a"/>
    <w:link w:val="ab"/>
    <w:uiPriority w:val="99"/>
    <w:unhideWhenUsed/>
    <w:rsid w:val="00951706"/>
    <w:pPr>
      <w:jc w:val="left"/>
    </w:pPr>
  </w:style>
  <w:style w:type="character" w:customStyle="1" w:styleId="ab">
    <w:name w:val="コメント文字列 (文字)"/>
    <w:basedOn w:val="a0"/>
    <w:link w:val="aa"/>
    <w:uiPriority w:val="99"/>
    <w:rsid w:val="00951706"/>
  </w:style>
  <w:style w:type="paragraph" w:styleId="ac">
    <w:name w:val="annotation subject"/>
    <w:basedOn w:val="aa"/>
    <w:next w:val="aa"/>
    <w:link w:val="ad"/>
    <w:uiPriority w:val="99"/>
    <w:semiHidden/>
    <w:unhideWhenUsed/>
    <w:rsid w:val="00951706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951706"/>
    <w:rPr>
      <w:b/>
      <w:bCs/>
    </w:rPr>
  </w:style>
  <w:style w:type="paragraph" w:styleId="ae">
    <w:name w:val="Balloon Text"/>
    <w:basedOn w:val="a"/>
    <w:link w:val="af"/>
    <w:uiPriority w:val="99"/>
    <w:semiHidden/>
    <w:unhideWhenUsed/>
    <w:rsid w:val="00951706"/>
    <w:rPr>
      <w:rFonts w:asciiTheme="majorHAnsi" w:eastAsiaTheme="majorEastAsia" w:hAnsiTheme="majorHAnsi" w:cstheme="majorBidi"/>
      <w:sz w:val="18"/>
      <w:szCs w:val="18"/>
    </w:rPr>
  </w:style>
  <w:style w:type="character" w:customStyle="1" w:styleId="af">
    <w:name w:val="吹き出し (文字)"/>
    <w:basedOn w:val="a0"/>
    <w:link w:val="ae"/>
    <w:uiPriority w:val="99"/>
    <w:semiHidden/>
    <w:rsid w:val="00951706"/>
    <w:rPr>
      <w:rFonts w:asciiTheme="majorHAnsi" w:eastAsiaTheme="majorEastAsia" w:hAnsiTheme="majorHAnsi" w:cstheme="majorBidi"/>
      <w:sz w:val="18"/>
      <w:szCs w:val="18"/>
    </w:rPr>
  </w:style>
  <w:style w:type="character" w:styleId="af0">
    <w:name w:val="line number"/>
    <w:basedOn w:val="a0"/>
    <w:uiPriority w:val="99"/>
    <w:semiHidden/>
    <w:unhideWhenUsed/>
    <w:rsid w:val="00887423"/>
  </w:style>
  <w:style w:type="character" w:customStyle="1" w:styleId="jrnl">
    <w:name w:val="jrnl"/>
    <w:basedOn w:val="a0"/>
    <w:rsid w:val="002F02B1"/>
  </w:style>
  <w:style w:type="character" w:customStyle="1" w:styleId="50">
    <w:name w:val="見出し 5 (文字)"/>
    <w:basedOn w:val="a0"/>
    <w:link w:val="5"/>
    <w:uiPriority w:val="9"/>
    <w:rsid w:val="00BD7F15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customStyle="1" w:styleId="size2">
    <w:name w:val="size2"/>
    <w:basedOn w:val="a0"/>
    <w:rsid w:val="00BD7F15"/>
  </w:style>
  <w:style w:type="character" w:customStyle="1" w:styleId="ref-journal">
    <w:name w:val="ref-journal"/>
    <w:basedOn w:val="a0"/>
    <w:rsid w:val="00285733"/>
  </w:style>
  <w:style w:type="paragraph" w:styleId="af1">
    <w:name w:val="Revision"/>
    <w:hidden/>
    <w:uiPriority w:val="99"/>
    <w:semiHidden/>
    <w:rsid w:val="0073668B"/>
  </w:style>
  <w:style w:type="table" w:styleId="af2">
    <w:name w:val="Table Grid"/>
    <w:basedOn w:val="a1"/>
    <w:uiPriority w:val="59"/>
    <w:rsid w:val="005F75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2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32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70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14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D420B2-AF88-4B78-89B9-019F7FB409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3</Words>
  <Characters>310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8-08-02T06:11:00Z</dcterms:created>
  <dcterms:modified xsi:type="dcterms:W3CDTF">2019-04-29T11:53:00Z</dcterms:modified>
</cp:coreProperties>
</file>